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69E75" w14:textId="77777777" w:rsidR="00EF18F1" w:rsidRPr="00F96276" w:rsidRDefault="00EF18F1" w:rsidP="00EF18F1">
      <w:pPr>
        <w:rPr>
          <w:rFonts w:ascii="Times New Roman" w:hAnsi="Times New Roman" w:cs="Times New Roman"/>
          <w:lang w:val="en-US"/>
        </w:rPr>
      </w:pPr>
      <w:r w:rsidRPr="00F96276">
        <w:rPr>
          <w:rFonts w:ascii="Times New Roman" w:hAnsi="Times New Roman" w:cs="Times New Roman"/>
          <w:lang w:val="en-US"/>
        </w:rPr>
        <w:t xml:space="preserve">Supplementary material Table 1: </w:t>
      </w:r>
      <w:r>
        <w:rPr>
          <w:rFonts w:ascii="Times New Roman" w:hAnsi="Times New Roman" w:cs="Times New Roman"/>
          <w:lang w:val="en-US"/>
        </w:rPr>
        <w:t>Mixed Linear Model;</w:t>
      </w:r>
      <w:r w:rsidRPr="00EF008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PADI variation according to time of the study, only in the female patients group. Baseline assessment was the time-reference.</w:t>
      </w:r>
    </w:p>
    <w:p w14:paraId="5A49A9FF" w14:textId="77777777" w:rsidR="00EF18F1" w:rsidRPr="00F96276" w:rsidRDefault="00EF18F1" w:rsidP="00EF18F1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Mixed: Soluzione per effetti fissi"/>
      </w:tblPr>
      <w:tblGrid>
        <w:gridCol w:w="5949"/>
        <w:gridCol w:w="1057"/>
        <w:gridCol w:w="1134"/>
        <w:gridCol w:w="992"/>
      </w:tblGrid>
      <w:tr w:rsidR="00EF18F1" w:rsidRPr="00665BA9" w14:paraId="1CD6153D" w14:textId="77777777" w:rsidTr="004C5406">
        <w:trPr>
          <w:trHeight w:hRule="exact" w:val="454"/>
          <w:tblHeader/>
        </w:trPr>
        <w:tc>
          <w:tcPr>
            <w:tcW w:w="5949" w:type="dxa"/>
            <w:hideMark/>
          </w:tcPr>
          <w:p w14:paraId="570B7E04" w14:textId="77777777" w:rsidR="00EF18F1" w:rsidRPr="00665BA9" w:rsidRDefault="00EF18F1" w:rsidP="004C54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992" w:type="dxa"/>
            <w:hideMark/>
          </w:tcPr>
          <w:p w14:paraId="6EEE4C3F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Estimate</w:t>
            </w:r>
          </w:p>
        </w:tc>
        <w:tc>
          <w:tcPr>
            <w:tcW w:w="1134" w:type="dxa"/>
            <w:hideMark/>
          </w:tcPr>
          <w:p w14:paraId="46F00333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S.E.</w:t>
            </w:r>
          </w:p>
        </w:tc>
        <w:tc>
          <w:tcPr>
            <w:tcW w:w="992" w:type="dxa"/>
            <w:hideMark/>
          </w:tcPr>
          <w:p w14:paraId="00B78E2D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665B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Pr &gt; |t|</w:t>
            </w:r>
          </w:p>
        </w:tc>
      </w:tr>
      <w:tr w:rsidR="00EF18F1" w:rsidRPr="00665BA9" w14:paraId="4449D1C7" w14:textId="77777777" w:rsidTr="004C5406">
        <w:trPr>
          <w:trHeight w:hRule="exact" w:val="454"/>
        </w:trPr>
        <w:tc>
          <w:tcPr>
            <w:tcW w:w="5949" w:type="dxa"/>
            <w:hideMark/>
          </w:tcPr>
          <w:p w14:paraId="5BF9842D" w14:textId="77777777" w:rsidR="00EF18F1" w:rsidRPr="00B97351" w:rsidRDefault="00EF18F1" w:rsidP="004C54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B9735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tercept</w:t>
            </w:r>
            <w:proofErr w:type="spellEnd"/>
          </w:p>
        </w:tc>
        <w:tc>
          <w:tcPr>
            <w:tcW w:w="992" w:type="dxa"/>
            <w:hideMark/>
          </w:tcPr>
          <w:p w14:paraId="0E508E7A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65BA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3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134" w:type="dxa"/>
            <w:hideMark/>
          </w:tcPr>
          <w:p w14:paraId="43768B21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65BA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992" w:type="dxa"/>
            <w:hideMark/>
          </w:tcPr>
          <w:p w14:paraId="35C43C4B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65BA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1</w:t>
            </w:r>
          </w:p>
        </w:tc>
      </w:tr>
      <w:tr w:rsidR="00EF18F1" w:rsidRPr="00665BA9" w14:paraId="7334F8FB" w14:textId="77777777" w:rsidTr="004C5406">
        <w:trPr>
          <w:trHeight w:hRule="exact" w:val="454"/>
        </w:trPr>
        <w:tc>
          <w:tcPr>
            <w:tcW w:w="5949" w:type="dxa"/>
            <w:hideMark/>
          </w:tcPr>
          <w:p w14:paraId="5F019289" w14:textId="77777777" w:rsidR="00EF18F1" w:rsidRPr="00B97351" w:rsidRDefault="00EF18F1" w:rsidP="004C54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9735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ime Follow-up 2</w:t>
            </w:r>
          </w:p>
        </w:tc>
        <w:tc>
          <w:tcPr>
            <w:tcW w:w="992" w:type="dxa"/>
            <w:noWrap/>
            <w:hideMark/>
          </w:tcPr>
          <w:p w14:paraId="5A5F8A67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65BA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4.35</w:t>
            </w:r>
          </w:p>
        </w:tc>
        <w:tc>
          <w:tcPr>
            <w:tcW w:w="1134" w:type="dxa"/>
            <w:hideMark/>
          </w:tcPr>
          <w:p w14:paraId="1E4D7C31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65BA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992" w:type="dxa"/>
            <w:hideMark/>
          </w:tcPr>
          <w:p w14:paraId="1DA2376C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65BA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665BA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01</w:t>
            </w:r>
          </w:p>
        </w:tc>
      </w:tr>
      <w:tr w:rsidR="00EF18F1" w:rsidRPr="00665BA9" w14:paraId="37D2A0D9" w14:textId="77777777" w:rsidTr="004C5406">
        <w:trPr>
          <w:trHeight w:hRule="exact" w:val="454"/>
        </w:trPr>
        <w:tc>
          <w:tcPr>
            <w:tcW w:w="5949" w:type="dxa"/>
            <w:hideMark/>
          </w:tcPr>
          <w:p w14:paraId="5240B1B7" w14:textId="77777777" w:rsidR="00EF18F1" w:rsidRPr="00B97351" w:rsidRDefault="00EF18F1" w:rsidP="004C54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9735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ime Follow-up 1</w:t>
            </w:r>
          </w:p>
        </w:tc>
        <w:tc>
          <w:tcPr>
            <w:tcW w:w="992" w:type="dxa"/>
            <w:noWrap/>
            <w:hideMark/>
          </w:tcPr>
          <w:p w14:paraId="16EE8F20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65BA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3.71</w:t>
            </w:r>
          </w:p>
        </w:tc>
        <w:tc>
          <w:tcPr>
            <w:tcW w:w="1134" w:type="dxa"/>
            <w:hideMark/>
          </w:tcPr>
          <w:p w14:paraId="58F589B4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65BA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59</w:t>
            </w:r>
          </w:p>
        </w:tc>
        <w:tc>
          <w:tcPr>
            <w:tcW w:w="992" w:type="dxa"/>
            <w:hideMark/>
          </w:tcPr>
          <w:p w14:paraId="5EB09861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65BA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665BA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01</w:t>
            </w:r>
          </w:p>
        </w:tc>
      </w:tr>
      <w:tr w:rsidR="00EF18F1" w:rsidRPr="00665BA9" w14:paraId="77925650" w14:textId="77777777" w:rsidTr="004C5406">
        <w:trPr>
          <w:trHeight w:hRule="exact" w:val="454"/>
        </w:trPr>
        <w:tc>
          <w:tcPr>
            <w:tcW w:w="5949" w:type="dxa"/>
            <w:hideMark/>
          </w:tcPr>
          <w:p w14:paraId="267175FB" w14:textId="77777777" w:rsidR="00EF18F1" w:rsidRPr="00B97351" w:rsidRDefault="00EF18F1" w:rsidP="004C54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9735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Baseline </w:t>
            </w:r>
            <w:r w:rsidRPr="00B9735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(reference group)</w:t>
            </w:r>
          </w:p>
        </w:tc>
        <w:tc>
          <w:tcPr>
            <w:tcW w:w="992" w:type="dxa"/>
          </w:tcPr>
          <w:p w14:paraId="69C7ED28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</w:tcPr>
          <w:p w14:paraId="35E2029B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</w:tcPr>
          <w:p w14:paraId="3A8ABD70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EF18F1" w:rsidRPr="00665BA9" w14:paraId="5C2347EB" w14:textId="77777777" w:rsidTr="004C5406">
        <w:trPr>
          <w:trHeight w:hRule="exact" w:val="454"/>
        </w:trPr>
        <w:tc>
          <w:tcPr>
            <w:tcW w:w="5949" w:type="dxa"/>
            <w:hideMark/>
          </w:tcPr>
          <w:p w14:paraId="44063918" w14:textId="77777777" w:rsidR="00EF18F1" w:rsidRPr="00B97351" w:rsidRDefault="00EF18F1" w:rsidP="004C54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9735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Treatmen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+Hy</w:t>
            </w:r>
            <w:proofErr w:type="spellEnd"/>
          </w:p>
        </w:tc>
        <w:tc>
          <w:tcPr>
            <w:tcW w:w="992" w:type="dxa"/>
            <w:hideMark/>
          </w:tcPr>
          <w:p w14:paraId="3DC91547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65BA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99</w:t>
            </w:r>
          </w:p>
        </w:tc>
        <w:tc>
          <w:tcPr>
            <w:tcW w:w="1134" w:type="dxa"/>
            <w:hideMark/>
          </w:tcPr>
          <w:p w14:paraId="66420A2D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65BA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992" w:type="dxa"/>
            <w:hideMark/>
          </w:tcPr>
          <w:p w14:paraId="0E8D41D5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65BA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</w:p>
        </w:tc>
      </w:tr>
      <w:tr w:rsidR="00EF18F1" w:rsidRPr="003D4090" w14:paraId="5C1C268F" w14:textId="77777777" w:rsidTr="004C5406">
        <w:trPr>
          <w:trHeight w:hRule="exact" w:val="454"/>
        </w:trPr>
        <w:tc>
          <w:tcPr>
            <w:tcW w:w="5949" w:type="dxa"/>
            <w:hideMark/>
          </w:tcPr>
          <w:p w14:paraId="508ADD69" w14:textId="77777777" w:rsidR="00EF18F1" w:rsidRPr="00E15610" w:rsidRDefault="00EF18F1" w:rsidP="004C54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156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Treatment ESWT-al </w:t>
            </w:r>
            <w:r w:rsidRPr="00B9735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(reference group)</w:t>
            </w:r>
          </w:p>
        </w:tc>
        <w:tc>
          <w:tcPr>
            <w:tcW w:w="992" w:type="dxa"/>
          </w:tcPr>
          <w:p w14:paraId="7A5CD337" w14:textId="77777777" w:rsidR="00EF18F1" w:rsidRPr="00E15610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134" w:type="dxa"/>
          </w:tcPr>
          <w:p w14:paraId="561FEF86" w14:textId="77777777" w:rsidR="00EF18F1" w:rsidRPr="00E15610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992" w:type="dxa"/>
          </w:tcPr>
          <w:p w14:paraId="2234BBFA" w14:textId="77777777" w:rsidR="00EF18F1" w:rsidRPr="00E15610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</w:tr>
      <w:tr w:rsidR="00EF18F1" w:rsidRPr="00665BA9" w14:paraId="524F7E44" w14:textId="77777777" w:rsidTr="004C5406">
        <w:trPr>
          <w:trHeight w:hRule="exact" w:val="454"/>
        </w:trPr>
        <w:tc>
          <w:tcPr>
            <w:tcW w:w="5949" w:type="dxa"/>
            <w:hideMark/>
          </w:tcPr>
          <w:p w14:paraId="3F001364" w14:textId="77777777" w:rsidR="00EF18F1" w:rsidRPr="00B97351" w:rsidRDefault="00EF18F1" w:rsidP="004C54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9735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Time Follow-up 2 Treatmen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E+Hy</w:t>
            </w:r>
            <w:proofErr w:type="spellEnd"/>
          </w:p>
        </w:tc>
        <w:tc>
          <w:tcPr>
            <w:tcW w:w="992" w:type="dxa"/>
            <w:noWrap/>
            <w:hideMark/>
          </w:tcPr>
          <w:p w14:paraId="00F4BC32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65BA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9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134" w:type="dxa"/>
            <w:hideMark/>
          </w:tcPr>
          <w:p w14:paraId="47E48DF9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65BA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992" w:type="dxa"/>
            <w:hideMark/>
          </w:tcPr>
          <w:p w14:paraId="2627720F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65BA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665BA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01</w:t>
            </w:r>
          </w:p>
        </w:tc>
      </w:tr>
      <w:tr w:rsidR="00EF18F1" w:rsidRPr="003D4090" w14:paraId="08EB55C9" w14:textId="77777777" w:rsidTr="004C5406">
        <w:trPr>
          <w:trHeight w:hRule="exact" w:val="454"/>
        </w:trPr>
        <w:tc>
          <w:tcPr>
            <w:tcW w:w="5949" w:type="dxa"/>
            <w:hideMark/>
          </w:tcPr>
          <w:p w14:paraId="4EABE838" w14:textId="77777777" w:rsidR="00EF18F1" w:rsidRPr="00B97351" w:rsidRDefault="00EF18F1" w:rsidP="004C54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9735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Time Follow-up 2 Treatmen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ESWT-al</w:t>
            </w:r>
            <w:r w:rsidRPr="00B9735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(reference group)</w:t>
            </w:r>
          </w:p>
        </w:tc>
        <w:tc>
          <w:tcPr>
            <w:tcW w:w="992" w:type="dxa"/>
          </w:tcPr>
          <w:p w14:paraId="33F88D4D" w14:textId="77777777" w:rsidR="00EF18F1" w:rsidRPr="00D42B9E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134" w:type="dxa"/>
          </w:tcPr>
          <w:p w14:paraId="61519E75" w14:textId="77777777" w:rsidR="00EF18F1" w:rsidRPr="00D42B9E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992" w:type="dxa"/>
          </w:tcPr>
          <w:p w14:paraId="1338E664" w14:textId="77777777" w:rsidR="00EF18F1" w:rsidRPr="00D42B9E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</w:tr>
      <w:tr w:rsidR="00EF18F1" w:rsidRPr="00665BA9" w14:paraId="305F16C8" w14:textId="77777777" w:rsidTr="004C5406">
        <w:trPr>
          <w:trHeight w:hRule="exact" w:val="454"/>
        </w:trPr>
        <w:tc>
          <w:tcPr>
            <w:tcW w:w="5949" w:type="dxa"/>
            <w:hideMark/>
          </w:tcPr>
          <w:p w14:paraId="4746B020" w14:textId="77777777" w:rsidR="00EF18F1" w:rsidRPr="00B97351" w:rsidRDefault="00EF18F1" w:rsidP="004C54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9735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Time Follow-up 1 Treatmen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E+Hy</w:t>
            </w:r>
            <w:proofErr w:type="spellEnd"/>
            <w:r w:rsidRPr="00B9735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7DDF86A0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65BA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5.21</w:t>
            </w:r>
          </w:p>
        </w:tc>
        <w:tc>
          <w:tcPr>
            <w:tcW w:w="1134" w:type="dxa"/>
            <w:hideMark/>
          </w:tcPr>
          <w:p w14:paraId="033CA183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65BA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34</w:t>
            </w:r>
          </w:p>
        </w:tc>
        <w:tc>
          <w:tcPr>
            <w:tcW w:w="992" w:type="dxa"/>
            <w:hideMark/>
          </w:tcPr>
          <w:p w14:paraId="480CDBF5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65BA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665BA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01</w:t>
            </w:r>
          </w:p>
        </w:tc>
      </w:tr>
      <w:tr w:rsidR="00EF18F1" w:rsidRPr="003D4090" w14:paraId="382BB694" w14:textId="77777777" w:rsidTr="004C5406">
        <w:trPr>
          <w:trHeight w:hRule="exact" w:val="454"/>
        </w:trPr>
        <w:tc>
          <w:tcPr>
            <w:tcW w:w="5949" w:type="dxa"/>
            <w:hideMark/>
          </w:tcPr>
          <w:p w14:paraId="4AF9B9CB" w14:textId="77777777" w:rsidR="00EF18F1" w:rsidRPr="00B97351" w:rsidRDefault="00EF18F1" w:rsidP="004C54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9735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Time Follow-up 1 Treatmen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ESWT-al</w:t>
            </w:r>
            <w:r w:rsidRPr="00B9735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(reference group)</w:t>
            </w:r>
          </w:p>
        </w:tc>
        <w:tc>
          <w:tcPr>
            <w:tcW w:w="992" w:type="dxa"/>
          </w:tcPr>
          <w:p w14:paraId="695970FE" w14:textId="77777777" w:rsidR="00EF18F1" w:rsidRPr="00D42B9E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134" w:type="dxa"/>
          </w:tcPr>
          <w:p w14:paraId="2750AEB8" w14:textId="77777777" w:rsidR="00EF18F1" w:rsidRPr="00D42B9E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992" w:type="dxa"/>
          </w:tcPr>
          <w:p w14:paraId="5D4B98A4" w14:textId="77777777" w:rsidR="00EF18F1" w:rsidRPr="00D42B9E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</w:tr>
      <w:tr w:rsidR="00EF18F1" w:rsidRPr="00665BA9" w14:paraId="4A7DAF1A" w14:textId="77777777" w:rsidTr="004C5406">
        <w:trPr>
          <w:trHeight w:hRule="exact" w:val="454"/>
        </w:trPr>
        <w:tc>
          <w:tcPr>
            <w:tcW w:w="5949" w:type="dxa"/>
            <w:hideMark/>
          </w:tcPr>
          <w:p w14:paraId="00080DEE" w14:textId="77777777" w:rsidR="00EF18F1" w:rsidRPr="00B97351" w:rsidRDefault="00EF18F1" w:rsidP="004C54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B9735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houlder</w:t>
            </w:r>
            <w:proofErr w:type="spellEnd"/>
            <w:r w:rsidRPr="00B9735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9735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ain</w:t>
            </w:r>
            <w:proofErr w:type="spellEnd"/>
            <w:r w:rsidRPr="00B9735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side </w:t>
            </w:r>
            <w:proofErr w:type="spellStart"/>
            <w:r w:rsidRPr="00B9735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ight</w:t>
            </w:r>
            <w:proofErr w:type="spellEnd"/>
          </w:p>
        </w:tc>
        <w:tc>
          <w:tcPr>
            <w:tcW w:w="992" w:type="dxa"/>
            <w:noWrap/>
            <w:hideMark/>
          </w:tcPr>
          <w:p w14:paraId="500B25D9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65BA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0</w:t>
            </w:r>
          </w:p>
        </w:tc>
        <w:tc>
          <w:tcPr>
            <w:tcW w:w="1134" w:type="dxa"/>
            <w:hideMark/>
          </w:tcPr>
          <w:p w14:paraId="56B7CD20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65BA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992" w:type="dxa"/>
            <w:hideMark/>
          </w:tcPr>
          <w:p w14:paraId="64451D30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65BA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4</w:t>
            </w:r>
          </w:p>
        </w:tc>
      </w:tr>
      <w:tr w:rsidR="00EF18F1" w:rsidRPr="003D4090" w14:paraId="1AC5EF3E" w14:textId="77777777" w:rsidTr="004C5406">
        <w:trPr>
          <w:trHeight w:hRule="exact" w:val="454"/>
        </w:trPr>
        <w:tc>
          <w:tcPr>
            <w:tcW w:w="5949" w:type="dxa"/>
            <w:hideMark/>
          </w:tcPr>
          <w:p w14:paraId="52B34B2A" w14:textId="77777777" w:rsidR="00EF18F1" w:rsidRPr="00B97351" w:rsidRDefault="00EF18F1" w:rsidP="004C54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9735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houlder pain side left (reference group)</w:t>
            </w:r>
          </w:p>
        </w:tc>
        <w:tc>
          <w:tcPr>
            <w:tcW w:w="992" w:type="dxa"/>
          </w:tcPr>
          <w:p w14:paraId="4357787A" w14:textId="77777777" w:rsidR="00EF18F1" w:rsidRPr="00D42B9E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134" w:type="dxa"/>
          </w:tcPr>
          <w:p w14:paraId="0DB5C195" w14:textId="77777777" w:rsidR="00EF18F1" w:rsidRPr="00D42B9E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992" w:type="dxa"/>
          </w:tcPr>
          <w:p w14:paraId="10D01BC4" w14:textId="77777777" w:rsidR="00EF18F1" w:rsidRPr="00D42B9E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</w:tr>
      <w:tr w:rsidR="00EF18F1" w:rsidRPr="00665BA9" w14:paraId="3ADAF928" w14:textId="77777777" w:rsidTr="004C5406">
        <w:trPr>
          <w:trHeight w:hRule="exact" w:val="454"/>
        </w:trPr>
        <w:tc>
          <w:tcPr>
            <w:tcW w:w="5949" w:type="dxa"/>
            <w:hideMark/>
          </w:tcPr>
          <w:p w14:paraId="3677EA7A" w14:textId="77777777" w:rsidR="00EF18F1" w:rsidRPr="00B97351" w:rsidRDefault="00EF18F1" w:rsidP="004C54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9735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ge (</w:t>
            </w:r>
            <w:proofErr w:type="spellStart"/>
            <w:r w:rsidRPr="00B9735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y</w:t>
            </w:r>
            <w:proofErr w:type="spellEnd"/>
            <w:r w:rsidRPr="00B9735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992" w:type="dxa"/>
            <w:hideMark/>
          </w:tcPr>
          <w:p w14:paraId="316B12B4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65BA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9</w:t>
            </w:r>
          </w:p>
        </w:tc>
        <w:tc>
          <w:tcPr>
            <w:tcW w:w="1134" w:type="dxa"/>
            <w:hideMark/>
          </w:tcPr>
          <w:p w14:paraId="73B948B2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65BA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992" w:type="dxa"/>
            <w:hideMark/>
          </w:tcPr>
          <w:p w14:paraId="2626D58B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65BA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5</w:t>
            </w:r>
          </w:p>
        </w:tc>
      </w:tr>
    </w:tbl>
    <w:p w14:paraId="7D954E31" w14:textId="77777777" w:rsidR="00EF18F1" w:rsidRDefault="00EF18F1" w:rsidP="00EF18F1"/>
    <w:p w14:paraId="63E5A5C2" w14:textId="77777777" w:rsidR="00EF18F1" w:rsidRDefault="00EF18F1" w:rsidP="00EF18F1"/>
    <w:p w14:paraId="7C14FC55" w14:textId="77777777" w:rsidR="00EF18F1" w:rsidRDefault="00EF18F1" w:rsidP="00EF18F1">
      <w:r>
        <w:br w:type="page"/>
      </w:r>
    </w:p>
    <w:p w14:paraId="4C21488E" w14:textId="77777777" w:rsidR="00EF18F1" w:rsidRDefault="00EF18F1" w:rsidP="00EF18F1">
      <w:pPr>
        <w:rPr>
          <w:rFonts w:ascii="Times New Roman" w:hAnsi="Times New Roman" w:cs="Times New Roman"/>
          <w:lang w:val="en-US"/>
        </w:rPr>
      </w:pPr>
      <w:r w:rsidRPr="00EF0088">
        <w:rPr>
          <w:rFonts w:ascii="Times New Roman" w:hAnsi="Times New Roman" w:cs="Times New Roman"/>
          <w:lang w:val="en-US"/>
        </w:rPr>
        <w:lastRenderedPageBreak/>
        <w:t>Supplementary material Table 2:</w:t>
      </w:r>
      <w:r>
        <w:rPr>
          <w:rFonts w:ascii="Times New Roman" w:hAnsi="Times New Roman" w:cs="Times New Roman"/>
          <w:lang w:val="en-US"/>
        </w:rPr>
        <w:t xml:space="preserve"> Mixed Linear Model;</w:t>
      </w:r>
      <w:r w:rsidRPr="00EF0088">
        <w:rPr>
          <w:rFonts w:ascii="Times New Roman" w:hAnsi="Times New Roman" w:cs="Times New Roman"/>
          <w:lang w:val="en-US"/>
        </w:rPr>
        <w:t xml:space="preserve"> </w:t>
      </w:r>
      <w:r w:rsidRPr="00AA2CE3">
        <w:rPr>
          <w:rFonts w:ascii="Times New Roman" w:hAnsi="Times New Roman" w:cs="Times New Roman"/>
          <w:lang w:val="en-US"/>
        </w:rPr>
        <w:t>NRS</w:t>
      </w:r>
      <w:r>
        <w:rPr>
          <w:rFonts w:ascii="Times New Roman" w:hAnsi="Times New Roman" w:cs="Times New Roman"/>
          <w:lang w:val="en-US"/>
        </w:rPr>
        <w:t xml:space="preserve"> variation according to time of the study, only in the female patients group. Baseline assessment was the time-reference.</w:t>
      </w:r>
    </w:p>
    <w:p w14:paraId="33E95D35" w14:textId="77777777" w:rsidR="00EF18F1" w:rsidRPr="00EF0088" w:rsidRDefault="00EF18F1" w:rsidP="00EF18F1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Mixed: Soluzione per effetti fissi"/>
      </w:tblPr>
      <w:tblGrid>
        <w:gridCol w:w="6232"/>
        <w:gridCol w:w="1134"/>
        <w:gridCol w:w="851"/>
        <w:gridCol w:w="1134"/>
      </w:tblGrid>
      <w:tr w:rsidR="00EF18F1" w:rsidRPr="00665BA9" w14:paraId="7CCBFA36" w14:textId="77777777" w:rsidTr="004C5406">
        <w:trPr>
          <w:trHeight w:hRule="exact" w:val="454"/>
          <w:tblHeader/>
        </w:trPr>
        <w:tc>
          <w:tcPr>
            <w:tcW w:w="6232" w:type="dxa"/>
            <w:hideMark/>
          </w:tcPr>
          <w:p w14:paraId="1AA98A21" w14:textId="77777777" w:rsidR="00EF18F1" w:rsidRPr="00665BA9" w:rsidRDefault="00EF18F1" w:rsidP="004C54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1134" w:type="dxa"/>
            <w:hideMark/>
          </w:tcPr>
          <w:p w14:paraId="7524DF97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Estimate</w:t>
            </w:r>
          </w:p>
        </w:tc>
        <w:tc>
          <w:tcPr>
            <w:tcW w:w="851" w:type="dxa"/>
            <w:hideMark/>
          </w:tcPr>
          <w:p w14:paraId="22A28843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S.E.</w:t>
            </w:r>
          </w:p>
        </w:tc>
        <w:tc>
          <w:tcPr>
            <w:tcW w:w="1134" w:type="dxa"/>
            <w:hideMark/>
          </w:tcPr>
          <w:p w14:paraId="5052351A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665B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Pr &gt; |t|</w:t>
            </w:r>
          </w:p>
        </w:tc>
      </w:tr>
      <w:tr w:rsidR="00EF18F1" w:rsidRPr="00665BA9" w14:paraId="0BFCF95F" w14:textId="77777777" w:rsidTr="004C5406">
        <w:trPr>
          <w:trHeight w:hRule="exact" w:val="454"/>
        </w:trPr>
        <w:tc>
          <w:tcPr>
            <w:tcW w:w="6232" w:type="dxa"/>
            <w:hideMark/>
          </w:tcPr>
          <w:p w14:paraId="384AECAB" w14:textId="77777777" w:rsidR="00EF18F1" w:rsidRPr="00B97351" w:rsidRDefault="00EF18F1" w:rsidP="004C54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B9735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tercept</w:t>
            </w:r>
            <w:proofErr w:type="spellEnd"/>
          </w:p>
        </w:tc>
        <w:tc>
          <w:tcPr>
            <w:tcW w:w="1134" w:type="dxa"/>
            <w:hideMark/>
          </w:tcPr>
          <w:p w14:paraId="2D662A1F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F24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851" w:type="dxa"/>
            <w:hideMark/>
          </w:tcPr>
          <w:p w14:paraId="436AC479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F24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30</w:t>
            </w:r>
          </w:p>
        </w:tc>
        <w:tc>
          <w:tcPr>
            <w:tcW w:w="1134" w:type="dxa"/>
          </w:tcPr>
          <w:p w14:paraId="72002E4B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</w:tr>
      <w:tr w:rsidR="00EF18F1" w:rsidRPr="00665BA9" w14:paraId="4CBE971D" w14:textId="77777777" w:rsidTr="004C5406">
        <w:trPr>
          <w:trHeight w:hRule="exact" w:val="454"/>
        </w:trPr>
        <w:tc>
          <w:tcPr>
            <w:tcW w:w="6232" w:type="dxa"/>
            <w:hideMark/>
          </w:tcPr>
          <w:p w14:paraId="02F76A63" w14:textId="77777777" w:rsidR="00EF18F1" w:rsidRPr="00B97351" w:rsidRDefault="00EF18F1" w:rsidP="004C54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9735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ime Follow-up 2</w:t>
            </w:r>
          </w:p>
        </w:tc>
        <w:tc>
          <w:tcPr>
            <w:tcW w:w="1134" w:type="dxa"/>
            <w:noWrap/>
            <w:hideMark/>
          </w:tcPr>
          <w:p w14:paraId="68B90645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F24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851" w:type="dxa"/>
            <w:hideMark/>
          </w:tcPr>
          <w:p w14:paraId="1D3268A7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F24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9</w:t>
            </w:r>
          </w:p>
        </w:tc>
        <w:tc>
          <w:tcPr>
            <w:tcW w:w="1134" w:type="dxa"/>
          </w:tcPr>
          <w:p w14:paraId="31E58225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</w:tr>
      <w:tr w:rsidR="00EF18F1" w:rsidRPr="00665BA9" w14:paraId="1E33CDDD" w14:textId="77777777" w:rsidTr="004C5406">
        <w:trPr>
          <w:trHeight w:hRule="exact" w:val="454"/>
        </w:trPr>
        <w:tc>
          <w:tcPr>
            <w:tcW w:w="6232" w:type="dxa"/>
            <w:hideMark/>
          </w:tcPr>
          <w:p w14:paraId="46B80CED" w14:textId="77777777" w:rsidR="00EF18F1" w:rsidRPr="00B97351" w:rsidRDefault="00EF18F1" w:rsidP="004C54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9735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ime Follow-up 1</w:t>
            </w:r>
          </w:p>
        </w:tc>
        <w:tc>
          <w:tcPr>
            <w:tcW w:w="1134" w:type="dxa"/>
            <w:noWrap/>
            <w:hideMark/>
          </w:tcPr>
          <w:p w14:paraId="1DD4AE53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F24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851" w:type="dxa"/>
            <w:hideMark/>
          </w:tcPr>
          <w:p w14:paraId="033071E9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F24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1134" w:type="dxa"/>
          </w:tcPr>
          <w:p w14:paraId="748E9D41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</w:tr>
      <w:tr w:rsidR="00EF18F1" w:rsidRPr="00665BA9" w14:paraId="14C957FC" w14:textId="77777777" w:rsidTr="004C5406">
        <w:trPr>
          <w:trHeight w:hRule="exact" w:val="454"/>
        </w:trPr>
        <w:tc>
          <w:tcPr>
            <w:tcW w:w="6232" w:type="dxa"/>
            <w:hideMark/>
          </w:tcPr>
          <w:p w14:paraId="446D5C72" w14:textId="77777777" w:rsidR="00EF18F1" w:rsidRPr="00B97351" w:rsidRDefault="00EF18F1" w:rsidP="004C54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9735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Baseline </w:t>
            </w:r>
            <w:r w:rsidRPr="00B9735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(reference group)</w:t>
            </w:r>
          </w:p>
        </w:tc>
        <w:tc>
          <w:tcPr>
            <w:tcW w:w="1134" w:type="dxa"/>
          </w:tcPr>
          <w:p w14:paraId="32804DFE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51" w:type="dxa"/>
          </w:tcPr>
          <w:p w14:paraId="7F3CD52C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</w:tcPr>
          <w:p w14:paraId="5BCAF943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EF18F1" w:rsidRPr="00665BA9" w14:paraId="3E211E2A" w14:textId="77777777" w:rsidTr="004C5406">
        <w:trPr>
          <w:trHeight w:hRule="exact" w:val="454"/>
        </w:trPr>
        <w:tc>
          <w:tcPr>
            <w:tcW w:w="6232" w:type="dxa"/>
            <w:hideMark/>
          </w:tcPr>
          <w:p w14:paraId="0B410D75" w14:textId="77777777" w:rsidR="00EF18F1" w:rsidRPr="00B97351" w:rsidRDefault="00EF18F1" w:rsidP="004C54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9735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Treatmen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+Hy</w:t>
            </w:r>
            <w:proofErr w:type="spellEnd"/>
          </w:p>
        </w:tc>
        <w:tc>
          <w:tcPr>
            <w:tcW w:w="1134" w:type="dxa"/>
            <w:hideMark/>
          </w:tcPr>
          <w:p w14:paraId="59ADE9BD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F24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0</w:t>
            </w:r>
          </w:p>
        </w:tc>
        <w:tc>
          <w:tcPr>
            <w:tcW w:w="851" w:type="dxa"/>
            <w:hideMark/>
          </w:tcPr>
          <w:p w14:paraId="7FECE640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F24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134" w:type="dxa"/>
          </w:tcPr>
          <w:p w14:paraId="3E4A2959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6</w:t>
            </w:r>
          </w:p>
        </w:tc>
      </w:tr>
      <w:tr w:rsidR="00EF18F1" w:rsidRPr="003D4090" w14:paraId="2D603B97" w14:textId="77777777" w:rsidTr="004C5406">
        <w:trPr>
          <w:trHeight w:hRule="exact" w:val="454"/>
        </w:trPr>
        <w:tc>
          <w:tcPr>
            <w:tcW w:w="6232" w:type="dxa"/>
            <w:hideMark/>
          </w:tcPr>
          <w:p w14:paraId="178EFB24" w14:textId="77777777" w:rsidR="00EF18F1" w:rsidRPr="00E15610" w:rsidRDefault="00EF18F1" w:rsidP="004C54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156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Treatment ESWT-al </w:t>
            </w:r>
            <w:r w:rsidRPr="00B9735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(reference group)</w:t>
            </w:r>
          </w:p>
        </w:tc>
        <w:tc>
          <w:tcPr>
            <w:tcW w:w="1134" w:type="dxa"/>
          </w:tcPr>
          <w:p w14:paraId="63454B4C" w14:textId="77777777" w:rsidR="00EF18F1" w:rsidRPr="00E15610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851" w:type="dxa"/>
          </w:tcPr>
          <w:p w14:paraId="74669DCA" w14:textId="77777777" w:rsidR="00EF18F1" w:rsidRPr="00E15610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134" w:type="dxa"/>
          </w:tcPr>
          <w:p w14:paraId="1FC03FE7" w14:textId="77777777" w:rsidR="00EF18F1" w:rsidRPr="00E15610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</w:tr>
      <w:tr w:rsidR="00EF18F1" w:rsidRPr="00665BA9" w14:paraId="6DE5B986" w14:textId="77777777" w:rsidTr="004C5406">
        <w:trPr>
          <w:trHeight w:hRule="exact" w:val="454"/>
        </w:trPr>
        <w:tc>
          <w:tcPr>
            <w:tcW w:w="6232" w:type="dxa"/>
            <w:hideMark/>
          </w:tcPr>
          <w:p w14:paraId="5FDACBF2" w14:textId="77777777" w:rsidR="00EF18F1" w:rsidRPr="00B97351" w:rsidRDefault="00EF18F1" w:rsidP="004C54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9735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Time Follow-up 2 Treatmen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E+Hy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7CEF6AD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F24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3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851" w:type="dxa"/>
            <w:hideMark/>
          </w:tcPr>
          <w:p w14:paraId="09DA3D0B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F24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134" w:type="dxa"/>
          </w:tcPr>
          <w:p w14:paraId="14647B95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</w:tr>
      <w:tr w:rsidR="00EF18F1" w:rsidRPr="003D4090" w14:paraId="505A580E" w14:textId="77777777" w:rsidTr="004C5406">
        <w:trPr>
          <w:trHeight w:hRule="exact" w:val="454"/>
        </w:trPr>
        <w:tc>
          <w:tcPr>
            <w:tcW w:w="6232" w:type="dxa"/>
            <w:hideMark/>
          </w:tcPr>
          <w:p w14:paraId="210B44F0" w14:textId="77777777" w:rsidR="00EF18F1" w:rsidRPr="00B97351" w:rsidRDefault="00EF18F1" w:rsidP="004C54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9735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Time Follow-up 2 Treatmen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ESWT-al</w:t>
            </w:r>
            <w:r w:rsidRPr="00B9735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(reference group)</w:t>
            </w:r>
          </w:p>
        </w:tc>
        <w:tc>
          <w:tcPr>
            <w:tcW w:w="1134" w:type="dxa"/>
          </w:tcPr>
          <w:p w14:paraId="48607D62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851" w:type="dxa"/>
          </w:tcPr>
          <w:p w14:paraId="38B6FC68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134" w:type="dxa"/>
          </w:tcPr>
          <w:p w14:paraId="5EFDF985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</w:tr>
      <w:tr w:rsidR="00EF18F1" w:rsidRPr="00665BA9" w14:paraId="4667C673" w14:textId="77777777" w:rsidTr="004C5406">
        <w:trPr>
          <w:trHeight w:hRule="exact" w:val="454"/>
        </w:trPr>
        <w:tc>
          <w:tcPr>
            <w:tcW w:w="6232" w:type="dxa"/>
            <w:hideMark/>
          </w:tcPr>
          <w:p w14:paraId="34F0EAC7" w14:textId="77777777" w:rsidR="00EF18F1" w:rsidRPr="00B97351" w:rsidRDefault="00EF18F1" w:rsidP="004C54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9735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Time Follow-up 1 Treatmen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E+Hy</w:t>
            </w:r>
            <w:proofErr w:type="spellEnd"/>
            <w:r w:rsidRPr="00B9735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196B9808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F24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851" w:type="dxa"/>
            <w:hideMark/>
          </w:tcPr>
          <w:p w14:paraId="4FB4262D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F24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134" w:type="dxa"/>
          </w:tcPr>
          <w:p w14:paraId="4D2959D3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</w:tr>
      <w:tr w:rsidR="00EF18F1" w:rsidRPr="003D4090" w14:paraId="5A752972" w14:textId="77777777" w:rsidTr="004C5406">
        <w:trPr>
          <w:trHeight w:hRule="exact" w:val="454"/>
        </w:trPr>
        <w:tc>
          <w:tcPr>
            <w:tcW w:w="6232" w:type="dxa"/>
            <w:hideMark/>
          </w:tcPr>
          <w:p w14:paraId="1634F89B" w14:textId="77777777" w:rsidR="00EF18F1" w:rsidRPr="00B97351" w:rsidRDefault="00EF18F1" w:rsidP="004C54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9735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Time Follow-up 1 Treatmen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ESWT-al</w:t>
            </w:r>
            <w:r w:rsidRPr="00B9735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(reference group)</w:t>
            </w:r>
          </w:p>
        </w:tc>
        <w:tc>
          <w:tcPr>
            <w:tcW w:w="1134" w:type="dxa"/>
          </w:tcPr>
          <w:p w14:paraId="09320916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851" w:type="dxa"/>
          </w:tcPr>
          <w:p w14:paraId="5F933C00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134" w:type="dxa"/>
          </w:tcPr>
          <w:p w14:paraId="2E71AFE1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</w:tr>
      <w:tr w:rsidR="00EF18F1" w:rsidRPr="00665BA9" w14:paraId="753A7EF0" w14:textId="77777777" w:rsidTr="004C5406">
        <w:trPr>
          <w:trHeight w:hRule="exact" w:val="454"/>
        </w:trPr>
        <w:tc>
          <w:tcPr>
            <w:tcW w:w="6232" w:type="dxa"/>
            <w:hideMark/>
          </w:tcPr>
          <w:p w14:paraId="5BC3EB08" w14:textId="77777777" w:rsidR="00EF18F1" w:rsidRPr="00B97351" w:rsidRDefault="00EF18F1" w:rsidP="004C54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B9735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houlder</w:t>
            </w:r>
            <w:proofErr w:type="spellEnd"/>
            <w:r w:rsidRPr="00B9735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9735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ain</w:t>
            </w:r>
            <w:proofErr w:type="spellEnd"/>
            <w:r w:rsidRPr="00B9735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side </w:t>
            </w:r>
            <w:proofErr w:type="spellStart"/>
            <w:r w:rsidRPr="00B9735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ight</w:t>
            </w:r>
            <w:proofErr w:type="spellEnd"/>
          </w:p>
        </w:tc>
        <w:tc>
          <w:tcPr>
            <w:tcW w:w="1134" w:type="dxa"/>
            <w:noWrap/>
          </w:tcPr>
          <w:p w14:paraId="061C6BF9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F24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851" w:type="dxa"/>
          </w:tcPr>
          <w:p w14:paraId="0B66EFAD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F24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134" w:type="dxa"/>
          </w:tcPr>
          <w:p w14:paraId="07056684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1</w:t>
            </w:r>
          </w:p>
        </w:tc>
      </w:tr>
      <w:tr w:rsidR="00EF18F1" w:rsidRPr="003D4090" w14:paraId="26EFC12A" w14:textId="77777777" w:rsidTr="004C5406">
        <w:trPr>
          <w:trHeight w:hRule="exact" w:val="454"/>
        </w:trPr>
        <w:tc>
          <w:tcPr>
            <w:tcW w:w="6232" w:type="dxa"/>
            <w:hideMark/>
          </w:tcPr>
          <w:p w14:paraId="6024A4BD" w14:textId="77777777" w:rsidR="00EF18F1" w:rsidRPr="00B97351" w:rsidRDefault="00EF18F1" w:rsidP="004C54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9735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houlder pain side left (reference group)</w:t>
            </w:r>
          </w:p>
        </w:tc>
        <w:tc>
          <w:tcPr>
            <w:tcW w:w="1134" w:type="dxa"/>
          </w:tcPr>
          <w:p w14:paraId="78D0C1B2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851" w:type="dxa"/>
          </w:tcPr>
          <w:p w14:paraId="7BA3BE19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134" w:type="dxa"/>
          </w:tcPr>
          <w:p w14:paraId="53C0CFC6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</w:tr>
      <w:tr w:rsidR="00EF18F1" w:rsidRPr="00665BA9" w14:paraId="3C9DF4E8" w14:textId="77777777" w:rsidTr="004C5406">
        <w:trPr>
          <w:trHeight w:hRule="exact" w:val="454"/>
        </w:trPr>
        <w:tc>
          <w:tcPr>
            <w:tcW w:w="6232" w:type="dxa"/>
            <w:hideMark/>
          </w:tcPr>
          <w:p w14:paraId="56D220C1" w14:textId="77777777" w:rsidR="00EF18F1" w:rsidRPr="00B97351" w:rsidRDefault="00EF18F1" w:rsidP="004C54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9735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ge (</w:t>
            </w:r>
            <w:proofErr w:type="spellStart"/>
            <w:r w:rsidRPr="00B9735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y</w:t>
            </w:r>
            <w:proofErr w:type="spellEnd"/>
            <w:r w:rsidRPr="00B9735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</w:tcPr>
          <w:p w14:paraId="563F644E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F24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851" w:type="dxa"/>
          </w:tcPr>
          <w:p w14:paraId="58F7D628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F24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2</w:t>
            </w:r>
          </w:p>
        </w:tc>
        <w:tc>
          <w:tcPr>
            <w:tcW w:w="1134" w:type="dxa"/>
          </w:tcPr>
          <w:p w14:paraId="36DFA3DC" w14:textId="77777777" w:rsidR="00EF18F1" w:rsidRPr="00665BA9" w:rsidRDefault="00EF18F1" w:rsidP="004C5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.28</w:t>
            </w:r>
          </w:p>
        </w:tc>
      </w:tr>
    </w:tbl>
    <w:p w14:paraId="12C934C9" w14:textId="77777777" w:rsidR="00EF18F1" w:rsidRDefault="00EF18F1" w:rsidP="00EF18F1"/>
    <w:p w14:paraId="4BFAC7F4" w14:textId="77777777" w:rsidR="00EF18F1" w:rsidRDefault="00EF18F1" w:rsidP="00EF18F1"/>
    <w:p w14:paraId="6ED5B9AC" w14:textId="77777777" w:rsidR="00EF18F1" w:rsidRDefault="00EF18F1" w:rsidP="00EF18F1"/>
    <w:p w14:paraId="1E492EEF" w14:textId="77777777" w:rsidR="00492119" w:rsidRDefault="00492119"/>
    <w:sectPr w:rsidR="0049211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8F1"/>
    <w:rsid w:val="00492119"/>
    <w:rsid w:val="00EF1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D4F576"/>
  <w15:chartTrackingRefBased/>
  <w15:docId w15:val="{57C7B9C2-A514-4117-AAC9-954438891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F18F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 Di Iorio</dc:creator>
  <cp:keywords/>
  <dc:description/>
  <cp:lastModifiedBy>Angelo Di Iorio</cp:lastModifiedBy>
  <cp:revision>1</cp:revision>
  <dcterms:created xsi:type="dcterms:W3CDTF">2022-05-19T09:52:00Z</dcterms:created>
  <dcterms:modified xsi:type="dcterms:W3CDTF">2022-05-19T09:52:00Z</dcterms:modified>
</cp:coreProperties>
</file>